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6</w:t>
      </w:r>
    </w:p>
    <w:tbl>
      <w:tblPr>
        <w:tblW w:w="8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41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7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TTCAGTTAACTCAGGTTCGTATTCTACATTAGATGGGCGCGCCAGATCTGTTT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AAGGAATAGTAGCGGAAAAGCTTCTTCTACGCATTACGTTTTCGACACTGGATGG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TGGTAAGGGAAGACCGTGAGCCGCCCAAAAGTCTTCAGTTAACTCAGGTTCGTA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CATCGTCTCGCCGTACTAAACATTTATTTCTTCTTCGAAAGGAATAGTAGCGGAAA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GGGGATTCCCAATACGAGGTCG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CTCAATTGATCACATCGTCTCGCCGT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AGAAACTTCTCGACAGACGTCGC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GTAGGGCGTAATGATGTTTGCTTGTCA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TAGTCTAGAAAAATGGTCACAAAACATCAGATTGAAGAGGA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TAGCGGTCGACTTAATCAATAAGGTGAGAATATTCAGGTATTTCTTTTACTTTATTA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GCAGATAATTACGCTATTGGATACGCTAAAAAGCAAGGCTTCACTA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TTTAGTGAAGCCTTGCTTTTTAGCGTATCCAATAGCGTAATTATC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GGTTATGGTGCGCATCTAGCGAATCACTTAAAAGACTATGTT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TAACATAGTCTTTTAAGTGATTCGCTAGATGCGCACCATAAC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GCTAAAAGGCCTTAGGTCTAGAGATCTGTTTAGCTTGCCT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TTACTGATATCATTAAGGGTTCTCGAGAGCTCGTTTT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GCTAGCGAGCTCTAAATACAATGTTCCTTGGTTATCCCATCG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GCTCTAGATGGTAATCTCGAATTTGCTTGCTCTATTTGT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CGACCATCACACCACTGAAGA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CAAAGGCGCAAATCCTGATC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TCGTGAAATTGCAGGCAGCTT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ATGGCAACGGCAGAAGGCAAT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TTCTGTCTCCGGTGAAGGT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TAAGGTTGGCCATGGAACTGG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CAACTTTGCCGCCACTT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TTGTAAGCAACCATCCCCTACA</w:t>
            </w:r>
          </w:p>
        </w:tc>
      </w:tr>
      <w:tr>
        <w:trPr>
          <w:trHeight w:val="8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CATCGCAGTCACAATCTCTCA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ATGGGCGAGCTTGCTTA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AGTAGCGTCTGGGTTGAAAGAAAGTA</w:t>
            </w:r>
          </w:p>
        </w:tc>
      </w:tr>
      <w:tr>
        <w:trPr>
          <w:trHeight w:val="8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CAGTGTTTCTCACAACAGTGTCTTTA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TGACATTGAGAAAAACATTTGGGT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</w:rPr>
              <w:t>TCAACGTTTTCGTAAGTGGTCTT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Applestylespan"/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TCACTAAAGGGAACAAAAG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GTGAATAATTCTTCACCTTTAGACAT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GTGTGGAATTGTG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GCATCACCTTCACCTT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7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CGGCTGGACTCCCGAG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8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TTGTAGCTCTGTGAGTATATTCTGTAT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Applestylespan"/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CGATAAGAGAGAATTCGCAGCAATTGTTTTCTGTGCCA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TGATGGCACAGAAAACAATTGCTGCGAATTCTCTCTTAT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CACACACGAGCTCAGAGCAAAGACAAAAAAAATAAGACA</w:t>
            </w:r>
          </w:p>
        </w:tc>
      </w:tr>
      <w:tr>
        <w:trPr>
          <w:trHeight w:val="7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CTAGTCTAGACTAATGTAGAATACGAACCTGAGTT</w:t>
            </w:r>
          </w:p>
        </w:tc>
      </w:tr>
      <w:tr>
        <w:trPr>
          <w:trHeight w:val="7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CACACACGAGCTCTCTTAAACACTTATGGGCAGC</w:t>
            </w:r>
          </w:p>
        </w:tc>
      </w:tr>
    </w:tbl>
    <w:p>
      <w:pPr>
        <w:pStyle w:val="Normal"/>
        <w:jc w:val="both"/>
        <w:rPr>
          <w:rStyle w:val="Applestylespan"/>
          <w:rFonts w:ascii="Courier New" w:hAnsi="Courier New" w:cs="Courier New"/>
          <w:b/>
          <w:b/>
          <w:vanish/>
          <w:color w:val="000000"/>
          <w:sz w:val="20"/>
          <w:szCs w:val="20"/>
          <w:shd w:fill="FFFFFF" w:val="clear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50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50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